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0A95" w:rsidRDefault="00697776" w:rsidP="00B50A95">
      <w:pPr>
        <w:spacing w:after="20" w:line="480" w:lineRule="auto"/>
      </w:pPr>
      <w:r>
        <w:t>Additional file 1</w:t>
      </w:r>
    </w:p>
    <w:p w:rsidR="00B50A95" w:rsidRDefault="00B50A95" w:rsidP="00B50A95">
      <w:pPr>
        <w:spacing w:after="20" w:line="480" w:lineRule="auto"/>
      </w:pPr>
      <w:r>
        <w:t xml:space="preserve">Pubmed search strategy </w:t>
      </w:r>
    </w:p>
    <w:tbl>
      <w:tblPr>
        <w:tblW w:w="0" w:type="auto"/>
        <w:tblCellSpacing w:w="15" w:type="dxa"/>
        <w:tblCellMar>
          <w:left w:w="0" w:type="dxa"/>
          <w:right w:w="0" w:type="dxa"/>
        </w:tblCellMar>
        <w:tblLook w:val="04A0"/>
      </w:tblPr>
      <w:tblGrid>
        <w:gridCol w:w="9450"/>
      </w:tblGrid>
      <w:tr w:rsidR="00B50A95" w:rsidTr="00830353">
        <w:trPr>
          <w:tblCellSpacing w:w="15" w:type="dxa"/>
        </w:trPr>
        <w:tc>
          <w:tcPr>
            <w:tcW w:w="0" w:type="auto"/>
            <w:tcMar>
              <w:top w:w="15" w:type="dxa"/>
              <w:left w:w="15" w:type="dxa"/>
              <w:bottom w:w="15" w:type="dxa"/>
              <w:right w:w="15" w:type="dxa"/>
            </w:tcMar>
          </w:tcPr>
          <w:p w:rsidR="00B50A95" w:rsidRPr="00983B5B" w:rsidRDefault="00B50A95" w:rsidP="00B50A95">
            <w:pPr>
              <w:numPr>
                <w:ilvl w:val="0"/>
                <w:numId w:val="1"/>
              </w:numPr>
              <w:spacing w:after="160" w:line="259" w:lineRule="auto"/>
              <w:contextualSpacing/>
            </w:pPr>
            <w:r w:rsidRPr="00983B5B">
              <w:t xml:space="preserve">"Arthroplasty, Replacement, Knee"[Mesh] OR knee </w:t>
            </w:r>
            <w:proofErr w:type="spellStart"/>
            <w:r w:rsidRPr="00983B5B">
              <w:t>arthroplast</w:t>
            </w:r>
            <w:proofErr w:type="spellEnd"/>
            <w:r w:rsidRPr="00983B5B">
              <w:t>*[text word] OR knee replace*[text word]</w:t>
            </w:r>
          </w:p>
        </w:tc>
      </w:tr>
      <w:tr w:rsidR="00B50A95" w:rsidTr="00830353">
        <w:trPr>
          <w:tblCellSpacing w:w="15" w:type="dxa"/>
        </w:trPr>
        <w:tc>
          <w:tcPr>
            <w:tcW w:w="0" w:type="auto"/>
            <w:tcMar>
              <w:top w:w="15" w:type="dxa"/>
              <w:left w:w="15" w:type="dxa"/>
              <w:bottom w:w="15" w:type="dxa"/>
              <w:right w:w="15" w:type="dxa"/>
            </w:tcMar>
          </w:tcPr>
          <w:p w:rsidR="00B50A95" w:rsidRPr="00983B5B" w:rsidRDefault="00B50A95" w:rsidP="00B50A95">
            <w:pPr>
              <w:numPr>
                <w:ilvl w:val="0"/>
                <w:numId w:val="1"/>
              </w:numPr>
              <w:spacing w:after="160" w:line="259" w:lineRule="auto"/>
              <w:contextualSpacing/>
            </w:pPr>
            <w:r w:rsidRPr="00983B5B">
              <w:rPr>
                <w:bCs/>
              </w:rPr>
              <w:t xml:space="preserve">Prognosis[Mesh] OR “Risk assessment”[Mesh] OR "Incidence"[Mesh] OR "Mortality"[Mesh] OR “mortality" [Subheading] OR "Risk Factors"[Mesh] OR "Treatment Outcome"[Mesh] OR "Survival Rate"[Mesh] OR "Follow-Up Studies"[Mesh] OR "adverse effects" [Subheading] OR "Death"[Mesh] "Cohort Studies"[Mesh] OR "Forecasting"[Mesh] OR </w:t>
            </w:r>
            <w:proofErr w:type="spellStart"/>
            <w:r w:rsidRPr="00983B5B">
              <w:rPr>
                <w:bCs/>
              </w:rPr>
              <w:t>Prognos</w:t>
            </w:r>
            <w:proofErr w:type="spellEnd"/>
            <w:r w:rsidRPr="00983B5B">
              <w:rPr>
                <w:bCs/>
              </w:rPr>
              <w:t xml:space="preserve">*[text word] OR Risk assessment[text word] OR Incidence[text word] OR Mortality[text word] OR Risk Factor*[text word] OR Outcome*[text word] OR </w:t>
            </w:r>
            <w:proofErr w:type="spellStart"/>
            <w:r w:rsidRPr="00983B5B">
              <w:rPr>
                <w:bCs/>
              </w:rPr>
              <w:t>Surviv</w:t>
            </w:r>
            <w:proofErr w:type="spellEnd"/>
            <w:r w:rsidRPr="00983B5B">
              <w:rPr>
                <w:bCs/>
              </w:rPr>
              <w:t xml:space="preserve">*[text word] OR Follow-Up [text word] OR Follow up[text word] OR adverse effect*[text word] OR Death[text word] OR Cohort*[text word] OR Forecast*[text word] OR "Survival Analysis"[Mesh] OR Survival </w:t>
            </w:r>
            <w:proofErr w:type="spellStart"/>
            <w:r w:rsidRPr="00983B5B">
              <w:rPr>
                <w:bCs/>
              </w:rPr>
              <w:t>Analys</w:t>
            </w:r>
            <w:proofErr w:type="spellEnd"/>
            <w:r w:rsidRPr="00983B5B">
              <w:rPr>
                <w:bCs/>
              </w:rPr>
              <w:t>*[text word] OR rejection*[text word] OR “</w:t>
            </w:r>
            <w:r w:rsidRPr="00983B5B">
              <w:t xml:space="preserve">contraindications”[subheading] OR contraindicate*[text word] OR "Length of Stay"[Mesh] OR length of stay[text word] OR readmission*[text word] OR "Patient Readmission"[Mesh] OR "Activities of Daily Living"[Mesh] </w:t>
            </w:r>
          </w:p>
        </w:tc>
      </w:tr>
      <w:tr w:rsidR="00B50A95" w:rsidTr="00830353">
        <w:trPr>
          <w:tblCellSpacing w:w="15" w:type="dxa"/>
        </w:trPr>
        <w:tc>
          <w:tcPr>
            <w:tcW w:w="0" w:type="auto"/>
            <w:tcMar>
              <w:top w:w="15" w:type="dxa"/>
              <w:left w:w="15" w:type="dxa"/>
              <w:bottom w:w="15" w:type="dxa"/>
              <w:right w:w="15" w:type="dxa"/>
            </w:tcMar>
          </w:tcPr>
          <w:p w:rsidR="00B50A95" w:rsidRPr="00983B5B" w:rsidRDefault="00B50A95" w:rsidP="00B50A95">
            <w:pPr>
              <w:numPr>
                <w:ilvl w:val="0"/>
                <w:numId w:val="1"/>
              </w:numPr>
              <w:spacing w:after="160" w:line="259" w:lineRule="auto"/>
              <w:contextualSpacing/>
            </w:pPr>
            <w:r w:rsidRPr="00983B5B">
              <w:rPr>
                <w:bCs/>
              </w:rPr>
              <w:t xml:space="preserve">"Age Factors"[Mesh] OR Age[text word] OR aged[text word] OR ages[text word] OR elderly[text word] OR senior*[text word] OR </w:t>
            </w:r>
            <w:proofErr w:type="spellStart"/>
            <w:r w:rsidRPr="00983B5B">
              <w:rPr>
                <w:bCs/>
              </w:rPr>
              <w:t>medicare</w:t>
            </w:r>
            <w:proofErr w:type="spellEnd"/>
            <w:r w:rsidRPr="00983B5B">
              <w:rPr>
                <w:bCs/>
              </w:rPr>
              <w:t>[text word]</w:t>
            </w:r>
          </w:p>
        </w:tc>
      </w:tr>
      <w:tr w:rsidR="00B50A95" w:rsidTr="00830353">
        <w:trPr>
          <w:tblCellSpacing w:w="15" w:type="dxa"/>
        </w:trPr>
        <w:tc>
          <w:tcPr>
            <w:tcW w:w="0" w:type="auto"/>
            <w:tcMar>
              <w:top w:w="15" w:type="dxa"/>
              <w:left w:w="15" w:type="dxa"/>
              <w:bottom w:w="15" w:type="dxa"/>
              <w:right w:w="15" w:type="dxa"/>
            </w:tcMar>
          </w:tcPr>
          <w:p w:rsidR="00B50A95" w:rsidRPr="00983B5B" w:rsidRDefault="00B50A95" w:rsidP="00B50A95">
            <w:pPr>
              <w:numPr>
                <w:ilvl w:val="0"/>
                <w:numId w:val="1"/>
              </w:numPr>
              <w:spacing w:after="160" w:line="259" w:lineRule="auto"/>
              <w:contextualSpacing/>
            </w:pPr>
            <w:r w:rsidRPr="00983B5B">
              <w:rPr>
                <w:bCs/>
              </w:rPr>
              <w:t xml:space="preserve">"Retrospective Studies"[Mesh] OR Cohort Stud*[text word] OR </w:t>
            </w:r>
            <w:r w:rsidRPr="00983B5B">
              <w:t xml:space="preserve">Longitudinal Stud*[text word] OR Follow-Up Stud*[text word] OR </w:t>
            </w:r>
            <w:proofErr w:type="spellStart"/>
            <w:r w:rsidRPr="00983B5B">
              <w:t>followup</w:t>
            </w:r>
            <w:proofErr w:type="spellEnd"/>
            <w:r w:rsidRPr="00983B5B">
              <w:t xml:space="preserve"> stud*[text word] OR follow up[text word] OR Prospective Study[text word] OR prospective studies[text word] OR Retrospective[text word] OR incidence stud*[text word]</w:t>
            </w:r>
          </w:p>
        </w:tc>
      </w:tr>
      <w:tr w:rsidR="00B50A95" w:rsidTr="00830353">
        <w:trPr>
          <w:tblCellSpacing w:w="15" w:type="dxa"/>
        </w:trPr>
        <w:tc>
          <w:tcPr>
            <w:tcW w:w="0" w:type="auto"/>
            <w:tcMar>
              <w:top w:w="15" w:type="dxa"/>
              <w:left w:w="15" w:type="dxa"/>
              <w:bottom w:w="15" w:type="dxa"/>
              <w:right w:w="15" w:type="dxa"/>
            </w:tcMar>
          </w:tcPr>
          <w:p w:rsidR="00B50A95" w:rsidRPr="00983B5B" w:rsidRDefault="00B50A95" w:rsidP="00B50A95">
            <w:pPr>
              <w:numPr>
                <w:ilvl w:val="0"/>
                <w:numId w:val="1"/>
              </w:numPr>
              <w:spacing w:after="160" w:line="259" w:lineRule="auto"/>
              <w:contextualSpacing/>
            </w:pPr>
            <w:r w:rsidRPr="00983B5B">
              <w:t>#1 AND #2 AND #3 AND #4</w:t>
            </w:r>
          </w:p>
        </w:tc>
      </w:tr>
    </w:tbl>
    <w:p w:rsidR="00B50A95" w:rsidRDefault="00B50A95" w:rsidP="00B50A95">
      <w:pPr>
        <w:spacing w:after="20" w:line="480" w:lineRule="auto"/>
      </w:pPr>
    </w:p>
    <w:p w:rsidR="00B50A95" w:rsidRDefault="00B50A95" w:rsidP="00B50A95">
      <w:pPr>
        <w:spacing w:after="20" w:line="480" w:lineRule="auto"/>
      </w:pPr>
      <w:r>
        <w:t xml:space="preserve">Scopus search strategy </w:t>
      </w:r>
    </w:p>
    <w:p w:rsidR="00B50A95" w:rsidRPr="00373291" w:rsidRDefault="00B50A95" w:rsidP="00B50A95">
      <w:pPr>
        <w:rPr>
          <w:b/>
        </w:rPr>
      </w:pPr>
      <w:r w:rsidRPr="00373291">
        <w:rPr>
          <w:b/>
        </w:rPr>
        <w:t xml:space="preserve">Use AND to connect the 4 searches below </w:t>
      </w:r>
    </w:p>
    <w:p w:rsidR="00B50A95" w:rsidRDefault="00B50A95" w:rsidP="00B50A95"/>
    <w:p w:rsidR="00B50A95" w:rsidRDefault="00B50A95" w:rsidP="00B50A95">
      <w:r w:rsidRPr="00FC5022">
        <w:t>#1</w:t>
      </w:r>
    </w:p>
    <w:p w:rsidR="00B50A95" w:rsidRPr="006327E7" w:rsidRDefault="00B50A95" w:rsidP="00B50A95">
      <w:r w:rsidRPr="006327E7">
        <w:t xml:space="preserve"> “</w:t>
      </w:r>
      <w:proofErr w:type="gramStart"/>
      <w:r w:rsidRPr="006327E7">
        <w:t>knee</w:t>
      </w:r>
      <w:proofErr w:type="gramEnd"/>
      <w:r w:rsidRPr="006327E7">
        <w:t xml:space="preserve"> </w:t>
      </w:r>
      <w:proofErr w:type="spellStart"/>
      <w:r>
        <w:t>a</w:t>
      </w:r>
      <w:r w:rsidRPr="006327E7">
        <w:t>rthroplast</w:t>
      </w:r>
      <w:proofErr w:type="spellEnd"/>
      <w:r w:rsidRPr="006327E7">
        <w:t xml:space="preserve">*” OR  “knee replace*” OR “Knee Prosthesis” OR “Knee Prostheses” OR “knee implant*” OR “Knee </w:t>
      </w:r>
      <w:proofErr w:type="spellStart"/>
      <w:r w:rsidRPr="006327E7">
        <w:t>Endoprosthesis</w:t>
      </w:r>
      <w:proofErr w:type="spellEnd"/>
      <w:r w:rsidRPr="006327E7">
        <w:t xml:space="preserve">”  OR “knee </w:t>
      </w:r>
      <w:proofErr w:type="spellStart"/>
      <w:r w:rsidRPr="006327E7">
        <w:t>Endoprostheses</w:t>
      </w:r>
      <w:proofErr w:type="spellEnd"/>
      <w:r w:rsidRPr="006327E7">
        <w:t xml:space="preserve">” </w:t>
      </w:r>
    </w:p>
    <w:p w:rsidR="00B50A95" w:rsidRPr="006327E7" w:rsidRDefault="00B50A95" w:rsidP="00B50A95"/>
    <w:p w:rsidR="00B50A95" w:rsidRPr="006327E7" w:rsidRDefault="00B50A95" w:rsidP="00B50A95">
      <w:r w:rsidRPr="006327E7">
        <w:t xml:space="preserve">#2 </w:t>
      </w:r>
    </w:p>
    <w:p w:rsidR="00B50A95" w:rsidRPr="006327E7" w:rsidRDefault="00B50A95" w:rsidP="00B50A95">
      <w:r w:rsidRPr="006327E7">
        <w:t xml:space="preserve">“Age factor” OR age OR elderly OR </w:t>
      </w:r>
      <w:proofErr w:type="spellStart"/>
      <w:r w:rsidRPr="006327E7">
        <w:t>medicare</w:t>
      </w:r>
      <w:proofErr w:type="spellEnd"/>
      <w:r w:rsidRPr="006327E7">
        <w:t xml:space="preserve"> OR senior OR gerontology OR geriatrics OR “age related” OR “older adult” OR “older </w:t>
      </w:r>
      <w:r w:rsidRPr="00830353">
        <w:t>patient” OR “aged”</w:t>
      </w:r>
    </w:p>
    <w:p w:rsidR="00B50A95" w:rsidRPr="006327E7" w:rsidRDefault="00B50A95" w:rsidP="00B50A95">
      <w:r w:rsidRPr="006327E7">
        <w:t>#3</w:t>
      </w:r>
    </w:p>
    <w:p w:rsidR="00B50A95" w:rsidRPr="006327E7" w:rsidRDefault="00B50A95" w:rsidP="00B50A95">
      <w:r w:rsidRPr="006327E7">
        <w:t xml:space="preserve"> “Retrospective Study” OR “Cohort Study” OR “Longitudinal Study” OR “Follow-Up Study” OR “</w:t>
      </w:r>
      <w:proofErr w:type="spellStart"/>
      <w:r w:rsidRPr="006327E7">
        <w:t>followup</w:t>
      </w:r>
      <w:proofErr w:type="spellEnd"/>
      <w:r w:rsidRPr="006327E7">
        <w:t xml:space="preserve"> study” OR “prospective study” OR “incidence study”</w:t>
      </w:r>
    </w:p>
    <w:p w:rsidR="00B50A95" w:rsidRPr="00FC5022" w:rsidRDefault="00B50A95" w:rsidP="00B50A95">
      <w:r w:rsidRPr="00FC5022">
        <w:t>#4</w:t>
      </w:r>
    </w:p>
    <w:p w:rsidR="00B50A95" w:rsidRPr="006327E7" w:rsidRDefault="00B50A95" w:rsidP="00B50A95">
      <w:r w:rsidRPr="006327E7">
        <w:lastRenderedPageBreak/>
        <w:t xml:space="preserve">“Deep vein thrombosis”  OR “Venous thromboembolism” OR  “pulmonary embolism” OR  “Pulmonary Thromboembolism” OR  “myocardial infarct”  OR “heart attack” OR  “Surgical Wound Infection” OR “Postoperative Wound Infection” OR Sepsis OR Septicemia OR </w:t>
      </w:r>
      <w:proofErr w:type="spellStart"/>
      <w:r w:rsidRPr="006327E7">
        <w:t>Pyaemia</w:t>
      </w:r>
      <w:proofErr w:type="spellEnd"/>
      <w:r w:rsidRPr="006327E7">
        <w:t xml:space="preserve"> OR </w:t>
      </w:r>
      <w:proofErr w:type="spellStart"/>
      <w:r w:rsidRPr="006327E7">
        <w:t>Pyemia</w:t>
      </w:r>
      <w:proofErr w:type="spellEnd"/>
      <w:r w:rsidRPr="006327E7">
        <w:t xml:space="preserve"> OR Hemorrhage OR  </w:t>
      </w:r>
      <w:proofErr w:type="spellStart"/>
      <w:r w:rsidRPr="006327E7">
        <w:t>haemorrhage</w:t>
      </w:r>
      <w:proofErr w:type="spellEnd"/>
      <w:r w:rsidRPr="006327E7">
        <w:t xml:space="preserve">  OR bleeding  OR Mortality OR “Death Rate” OR “Case Fatality Rate” OR “survival rate” OR Survivorship OR “Mean Survival Time” OR “survival analysis” OR  “recovery of function” OR “Function Recovery” OR “Functional improvement” OR “quality of life”  OR  “life qualities” OR SF-36 OR “summary score” OR “functional competence” OR “Health Status Indicator” OR “health status index”  OR “health risk appraisal”  OR  “Patient Readmission” OR “Length of stay” OR “stay length” OR “hospital stay” OR “discharge disposition” OR Rehabilitation OR Habilitation OR  “Activities of Daily Living” OR “Activity of Daily Living”  OR “chronic limitation of activity”  OR  “</w:t>
      </w:r>
      <w:proofErr w:type="spellStart"/>
      <w:r w:rsidRPr="006327E7">
        <w:t>Postacute</w:t>
      </w:r>
      <w:proofErr w:type="spellEnd"/>
      <w:r w:rsidRPr="006327E7">
        <w:t xml:space="preserve"> care” OR “post-acute care”  OR “extended care facility” OR “Skilled Nursing Facility”</w:t>
      </w:r>
    </w:p>
    <w:p w:rsidR="00B50A95" w:rsidRDefault="00B50A95" w:rsidP="00B50A95">
      <w:pPr>
        <w:spacing w:after="200" w:line="276" w:lineRule="auto"/>
      </w:pPr>
    </w:p>
    <w:p w:rsidR="003976FE" w:rsidRDefault="003976FE"/>
    <w:sectPr w:rsidR="003976FE" w:rsidSect="0069679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3A1E2A"/>
    <w:multiLevelType w:val="hybridMultilevel"/>
    <w:tmpl w:val="B7A60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50A95"/>
    <w:rsid w:val="0005103D"/>
    <w:rsid w:val="0018008E"/>
    <w:rsid w:val="003106E1"/>
    <w:rsid w:val="003976FE"/>
    <w:rsid w:val="003B5FF3"/>
    <w:rsid w:val="00436140"/>
    <w:rsid w:val="005A51E3"/>
    <w:rsid w:val="00697776"/>
    <w:rsid w:val="009141F0"/>
    <w:rsid w:val="00B50A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A9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6</Words>
  <Characters>266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3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an Kuperman</dc:creator>
  <cp:lastModifiedBy>kjapin</cp:lastModifiedBy>
  <cp:revision>3</cp:revision>
  <dcterms:created xsi:type="dcterms:W3CDTF">2015-09-28T21:00:00Z</dcterms:created>
  <dcterms:modified xsi:type="dcterms:W3CDTF">2016-02-09T06:05:00Z</dcterms:modified>
</cp:coreProperties>
</file>